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7E69" w:rsidRPr="00A75508" w:rsidRDefault="00A07E69">
      <w:pPr>
        <w:rPr>
          <w:lang w:val="en-US"/>
        </w:rPr>
      </w:pPr>
      <w:r w:rsidRPr="00A50E90">
        <w:rPr>
          <w:rFonts w:ascii="Arial" w:hAnsi="Arial" w:cs="Arial"/>
          <w:b/>
          <w:sz w:val="24"/>
          <w:szCs w:val="20"/>
          <w:lang w:val="en-US"/>
        </w:rPr>
        <w:t xml:space="preserve">Table </w:t>
      </w:r>
      <w:r w:rsidR="00872AF5">
        <w:rPr>
          <w:rFonts w:ascii="Arial" w:hAnsi="Arial" w:cs="Arial"/>
          <w:b/>
          <w:sz w:val="24"/>
          <w:szCs w:val="20"/>
          <w:lang w:val="en-US"/>
        </w:rPr>
        <w:t>S</w:t>
      </w:r>
      <w:r w:rsidRPr="00A50E90">
        <w:rPr>
          <w:rFonts w:ascii="Arial" w:hAnsi="Arial" w:cs="Arial"/>
          <w:b/>
          <w:sz w:val="24"/>
          <w:szCs w:val="20"/>
          <w:lang w:val="en-US"/>
        </w:rPr>
        <w:t>1</w:t>
      </w:r>
      <w:r w:rsidRPr="00A50E90">
        <w:rPr>
          <w:rFonts w:ascii="Arial" w:hAnsi="Arial" w:cs="Arial"/>
          <w:sz w:val="24"/>
          <w:szCs w:val="20"/>
          <w:lang w:val="en-US"/>
        </w:rPr>
        <w:t xml:space="preserve"> World Health Organization trial registration data</w:t>
      </w:r>
    </w:p>
    <w:tbl>
      <w:tblPr>
        <w:tblStyle w:val="TableGrid"/>
        <w:tblW w:w="0" w:type="auto"/>
        <w:tblLook w:val="04A0"/>
      </w:tblPr>
      <w:tblGrid>
        <w:gridCol w:w="2093"/>
        <w:gridCol w:w="7119"/>
      </w:tblGrid>
      <w:tr w:rsidR="0095357E" w:rsidRPr="005B223C" w:rsidTr="000815A6">
        <w:tc>
          <w:tcPr>
            <w:tcW w:w="2093" w:type="dxa"/>
            <w:tcBorders>
              <w:top w:val="single" w:sz="4" w:space="0" w:color="auto"/>
            </w:tcBorders>
          </w:tcPr>
          <w:p w:rsidR="0095357E" w:rsidRPr="005B223C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223C">
              <w:rPr>
                <w:rFonts w:ascii="Arial" w:hAnsi="Arial" w:cs="Arial"/>
                <w:sz w:val="20"/>
                <w:szCs w:val="20"/>
                <w:lang w:val="en-US"/>
              </w:rPr>
              <w:t>Data category</w:t>
            </w:r>
          </w:p>
        </w:tc>
        <w:tc>
          <w:tcPr>
            <w:tcW w:w="7119" w:type="dxa"/>
            <w:tcBorders>
              <w:top w:val="single" w:sz="4" w:space="0" w:color="auto"/>
            </w:tcBorders>
          </w:tcPr>
          <w:p w:rsidR="0095357E" w:rsidRPr="005B223C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223C">
              <w:rPr>
                <w:rFonts w:ascii="Arial" w:hAnsi="Arial" w:cs="Arial"/>
                <w:sz w:val="20"/>
                <w:szCs w:val="20"/>
                <w:lang w:val="en-US"/>
              </w:rPr>
              <w:t>Information</w:t>
            </w:r>
          </w:p>
        </w:tc>
      </w:tr>
      <w:tr w:rsidR="0095357E" w:rsidRPr="00A75508" w:rsidTr="0095357E">
        <w:tc>
          <w:tcPr>
            <w:tcW w:w="2093" w:type="dxa"/>
          </w:tcPr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Primary registry and trial identifying number</w:t>
            </w:r>
          </w:p>
        </w:tc>
        <w:tc>
          <w:tcPr>
            <w:tcW w:w="7119" w:type="dxa"/>
          </w:tcPr>
          <w:p w:rsidR="00A07E69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German Clinical Trials Register</w:t>
            </w:r>
          </w:p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DRKS00007770</w:t>
            </w:r>
          </w:p>
        </w:tc>
      </w:tr>
      <w:tr w:rsidR="0095357E" w:rsidRPr="00A50E90" w:rsidTr="0095357E">
        <w:tc>
          <w:tcPr>
            <w:tcW w:w="2093" w:type="dxa"/>
          </w:tcPr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Date of registration in primary registry</w:t>
            </w:r>
          </w:p>
        </w:tc>
        <w:tc>
          <w:tcPr>
            <w:tcW w:w="7119" w:type="dxa"/>
          </w:tcPr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13 May 2015</w:t>
            </w:r>
          </w:p>
        </w:tc>
      </w:tr>
      <w:tr w:rsidR="001E399B" w:rsidRPr="00A50E90" w:rsidTr="0095357E">
        <w:tc>
          <w:tcPr>
            <w:tcW w:w="2093" w:type="dxa"/>
          </w:tcPr>
          <w:p w:rsidR="001E399B" w:rsidRPr="00A50E90" w:rsidRDefault="001E399B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Secondary identifying numbers</w:t>
            </w:r>
          </w:p>
        </w:tc>
        <w:tc>
          <w:tcPr>
            <w:tcW w:w="7119" w:type="dxa"/>
          </w:tcPr>
          <w:p w:rsidR="001E399B" w:rsidRPr="00A50E90" w:rsidRDefault="001E399B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14-289, U1111-1145-4678</w:t>
            </w:r>
          </w:p>
        </w:tc>
      </w:tr>
      <w:tr w:rsidR="0095357E" w:rsidRPr="00A50E90" w:rsidTr="0095357E">
        <w:tc>
          <w:tcPr>
            <w:tcW w:w="2093" w:type="dxa"/>
          </w:tcPr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Primary sponsor</w:t>
            </w:r>
          </w:p>
        </w:tc>
        <w:tc>
          <w:tcPr>
            <w:tcW w:w="7119" w:type="dxa"/>
          </w:tcPr>
          <w:p w:rsidR="0095357E" w:rsidRPr="00A50E90" w:rsidRDefault="00A75508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ederal German Pension Insurance</w:t>
            </w:r>
            <w:bookmarkStart w:id="0" w:name="_GoBack"/>
            <w:bookmarkEnd w:id="0"/>
          </w:p>
        </w:tc>
      </w:tr>
      <w:tr w:rsidR="0095357E" w:rsidRPr="00A75508" w:rsidTr="0095357E">
        <w:tc>
          <w:tcPr>
            <w:tcW w:w="2093" w:type="dxa"/>
          </w:tcPr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Contact for public queries</w:t>
            </w:r>
          </w:p>
        </w:tc>
        <w:tc>
          <w:tcPr>
            <w:tcW w:w="7119" w:type="dxa"/>
          </w:tcPr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Name: </w:t>
            </w: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ab/>
              <w:t>Julian Wienert, PhD</w:t>
            </w:r>
          </w:p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Address:  </w:t>
            </w: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proofErr w:type="spellStart"/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Ratzeburger</w:t>
            </w:r>
            <w:proofErr w:type="spellEnd"/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Allee</w:t>
            </w:r>
            <w:proofErr w:type="spellEnd"/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 160</w:t>
            </w:r>
            <w:r w:rsidR="00A75508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 23562 Lübeck</w:t>
            </w:r>
            <w:r w:rsidR="00A75508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Germany</w:t>
            </w:r>
          </w:p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Telephone: </w:t>
            </w: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ab/>
              <w:t>+494515005878</w:t>
            </w:r>
          </w:p>
          <w:p w:rsidR="0095357E" w:rsidRPr="00A07E69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</w:rPr>
            </w:pPr>
            <w:r w:rsidRPr="00A07E69">
              <w:rPr>
                <w:rFonts w:ascii="Arial" w:hAnsi="Arial" w:cs="Arial"/>
                <w:sz w:val="20"/>
                <w:szCs w:val="20"/>
              </w:rPr>
              <w:t xml:space="preserve">Email: </w:t>
            </w:r>
            <w:r w:rsidRPr="00A07E69">
              <w:rPr>
                <w:rFonts w:ascii="Arial" w:hAnsi="Arial" w:cs="Arial"/>
                <w:sz w:val="20"/>
                <w:szCs w:val="20"/>
              </w:rPr>
              <w:tab/>
            </w:r>
            <w:r w:rsidRPr="00A07E69">
              <w:rPr>
                <w:rFonts w:ascii="Arial" w:hAnsi="Arial" w:cs="Arial"/>
                <w:sz w:val="20"/>
                <w:szCs w:val="20"/>
              </w:rPr>
              <w:tab/>
              <w:t>julian.wienert@uksh.de</w:t>
            </w:r>
          </w:p>
          <w:p w:rsidR="0095357E" w:rsidRPr="00A75508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5508">
              <w:rPr>
                <w:rFonts w:ascii="Arial" w:hAnsi="Arial" w:cs="Arial"/>
                <w:sz w:val="20"/>
                <w:szCs w:val="20"/>
                <w:lang w:val="en-US"/>
              </w:rPr>
              <w:t xml:space="preserve">Affiliation:  </w:t>
            </w:r>
            <w:r w:rsidRPr="00A75508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="00A75508" w:rsidRPr="00A75508">
              <w:rPr>
                <w:rFonts w:ascii="Arial" w:hAnsi="Arial" w:cs="Arial"/>
                <w:sz w:val="20"/>
                <w:szCs w:val="20"/>
                <w:lang w:val="en-US"/>
              </w:rPr>
              <w:t>University of Lübeck, I</w:t>
            </w:r>
            <w:r w:rsidR="00A75508">
              <w:rPr>
                <w:rFonts w:ascii="Arial" w:hAnsi="Arial" w:cs="Arial"/>
                <w:sz w:val="20"/>
                <w:szCs w:val="20"/>
                <w:lang w:val="en-US"/>
              </w:rPr>
              <w:t xml:space="preserve">nstitute for Social Medicine and </w:t>
            </w:r>
            <w:r w:rsidR="00A75508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="00A75508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="00A75508">
              <w:rPr>
                <w:rFonts w:ascii="Arial" w:hAnsi="Arial" w:cs="Arial"/>
                <w:sz w:val="20"/>
                <w:szCs w:val="20"/>
                <w:lang w:val="en-US"/>
              </w:rPr>
              <w:tab/>
              <w:t>Epidemiology, Section Rehabilitation and Work</w:t>
            </w:r>
          </w:p>
        </w:tc>
      </w:tr>
      <w:tr w:rsidR="0095357E" w:rsidRPr="00A75508" w:rsidTr="0095357E">
        <w:tc>
          <w:tcPr>
            <w:tcW w:w="2093" w:type="dxa"/>
          </w:tcPr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Contact for scientific queries</w:t>
            </w:r>
          </w:p>
        </w:tc>
        <w:tc>
          <w:tcPr>
            <w:tcW w:w="7119" w:type="dxa"/>
          </w:tcPr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Name: </w:t>
            </w: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ab/>
              <w:t>Julian Wienert, PhD</w:t>
            </w:r>
          </w:p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Address:  </w:t>
            </w: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proofErr w:type="spellStart"/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Ratzeburger</w:t>
            </w:r>
            <w:proofErr w:type="spellEnd"/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Allee</w:t>
            </w:r>
            <w:proofErr w:type="spellEnd"/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 160</w:t>
            </w:r>
            <w:r w:rsidR="00A75508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 23562 Lübeck</w:t>
            </w:r>
            <w:r w:rsidR="00A75508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 Germany</w:t>
            </w:r>
          </w:p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Telephone: </w:t>
            </w: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ab/>
              <w:t>+494515005878</w:t>
            </w:r>
          </w:p>
          <w:p w:rsidR="0095357E" w:rsidRPr="00A07E69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</w:rPr>
            </w:pPr>
            <w:r w:rsidRPr="00A07E69">
              <w:rPr>
                <w:rFonts w:ascii="Arial" w:hAnsi="Arial" w:cs="Arial"/>
                <w:sz w:val="20"/>
                <w:szCs w:val="20"/>
              </w:rPr>
              <w:t xml:space="preserve">Email: </w:t>
            </w:r>
            <w:r w:rsidRPr="00A07E69">
              <w:rPr>
                <w:rFonts w:ascii="Arial" w:hAnsi="Arial" w:cs="Arial"/>
                <w:sz w:val="20"/>
                <w:szCs w:val="20"/>
              </w:rPr>
              <w:tab/>
            </w:r>
            <w:r w:rsidRPr="00A07E69">
              <w:rPr>
                <w:rFonts w:ascii="Arial" w:hAnsi="Arial" w:cs="Arial"/>
                <w:sz w:val="20"/>
                <w:szCs w:val="20"/>
              </w:rPr>
              <w:tab/>
              <w:t>julian.wienert@uksh.de</w:t>
            </w:r>
          </w:p>
          <w:p w:rsidR="0095357E" w:rsidRPr="00A75508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5508">
              <w:rPr>
                <w:rFonts w:ascii="Arial" w:hAnsi="Arial" w:cs="Arial"/>
                <w:sz w:val="20"/>
                <w:szCs w:val="20"/>
                <w:lang w:val="en-US"/>
              </w:rPr>
              <w:t xml:space="preserve">Affiliation:  </w:t>
            </w:r>
            <w:r w:rsidRPr="00A75508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="00A75508" w:rsidRPr="00A75508">
              <w:rPr>
                <w:rFonts w:ascii="Arial" w:hAnsi="Arial" w:cs="Arial"/>
                <w:sz w:val="20"/>
                <w:szCs w:val="20"/>
                <w:lang w:val="en-US"/>
              </w:rPr>
              <w:t>University of Lübeck</w:t>
            </w:r>
            <w:r w:rsidRPr="00A75508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A75508" w:rsidRPr="00A75508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="00A75508">
              <w:rPr>
                <w:rFonts w:ascii="Arial" w:hAnsi="Arial" w:cs="Arial"/>
                <w:sz w:val="20"/>
                <w:szCs w:val="20"/>
                <w:lang w:val="en-US"/>
              </w:rPr>
              <w:t xml:space="preserve">nstitute for Social Medicine and </w:t>
            </w:r>
            <w:r w:rsidR="00A75508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="00A75508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="00A75508">
              <w:rPr>
                <w:rFonts w:ascii="Arial" w:hAnsi="Arial" w:cs="Arial"/>
                <w:sz w:val="20"/>
                <w:szCs w:val="20"/>
                <w:lang w:val="en-US"/>
              </w:rPr>
              <w:tab/>
              <w:t>Epidemiology, Section Rehabilitation and Work</w:t>
            </w:r>
          </w:p>
        </w:tc>
      </w:tr>
      <w:tr w:rsidR="0095357E" w:rsidRPr="00A75508" w:rsidTr="0095357E">
        <w:tc>
          <w:tcPr>
            <w:tcW w:w="2093" w:type="dxa"/>
          </w:tcPr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Public title</w:t>
            </w:r>
          </w:p>
        </w:tc>
        <w:tc>
          <w:tcPr>
            <w:tcW w:w="7119" w:type="dxa"/>
          </w:tcPr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Effectiveness of work-related medical rehabilitation in cancer patients: a cluster randomized multicenter trial</w:t>
            </w:r>
          </w:p>
        </w:tc>
      </w:tr>
      <w:tr w:rsidR="0095357E" w:rsidRPr="00A75508" w:rsidTr="0095357E">
        <w:tc>
          <w:tcPr>
            <w:tcW w:w="2093" w:type="dxa"/>
          </w:tcPr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Scientific title</w:t>
            </w:r>
          </w:p>
        </w:tc>
        <w:tc>
          <w:tcPr>
            <w:tcW w:w="7119" w:type="dxa"/>
          </w:tcPr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Effectiveness of work-related medical rehabilitation in cancer patients: a cluster randomized multicenter trial - WMR-C</w:t>
            </w:r>
          </w:p>
        </w:tc>
      </w:tr>
    </w:tbl>
    <w:p w:rsidR="00A75508" w:rsidRDefault="00A75508"/>
    <w:tbl>
      <w:tblPr>
        <w:tblStyle w:val="TableGrid"/>
        <w:tblW w:w="0" w:type="auto"/>
        <w:tblLook w:val="04A0"/>
      </w:tblPr>
      <w:tblGrid>
        <w:gridCol w:w="2093"/>
        <w:gridCol w:w="7119"/>
      </w:tblGrid>
      <w:tr w:rsidR="0095357E" w:rsidRPr="00A50E90" w:rsidTr="0095357E">
        <w:tc>
          <w:tcPr>
            <w:tcW w:w="2093" w:type="dxa"/>
          </w:tcPr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ountries of recruitment</w:t>
            </w:r>
          </w:p>
        </w:tc>
        <w:tc>
          <w:tcPr>
            <w:tcW w:w="7119" w:type="dxa"/>
          </w:tcPr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Germany</w:t>
            </w:r>
          </w:p>
        </w:tc>
      </w:tr>
      <w:tr w:rsidR="0095357E" w:rsidRPr="00A50E90" w:rsidTr="0095357E">
        <w:tc>
          <w:tcPr>
            <w:tcW w:w="2093" w:type="dxa"/>
          </w:tcPr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Health condition(s) or problem(s) studied</w:t>
            </w:r>
          </w:p>
        </w:tc>
        <w:tc>
          <w:tcPr>
            <w:tcW w:w="7119" w:type="dxa"/>
          </w:tcPr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C00-D48 - Neoplasms</w:t>
            </w:r>
          </w:p>
        </w:tc>
      </w:tr>
      <w:tr w:rsidR="0095357E" w:rsidRPr="00A75508" w:rsidTr="001E399B">
        <w:tc>
          <w:tcPr>
            <w:tcW w:w="2093" w:type="dxa"/>
            <w:tcBorders>
              <w:bottom w:val="nil"/>
            </w:tcBorders>
          </w:tcPr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Intervention(s)</w:t>
            </w:r>
          </w:p>
        </w:tc>
        <w:tc>
          <w:tcPr>
            <w:tcW w:w="7119" w:type="dxa"/>
          </w:tcPr>
          <w:p w:rsidR="00A07E69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Intervention 1: Participants receive the standard rehabilitation program and the following treatments which focus specifically on return to work: social counseling, work-related psychological group treatments and work-related functional capacity training.</w:t>
            </w:r>
          </w:p>
          <w:p w:rsidR="00A07E69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The social counseling (min. 90 minutes, 30 minutes of these in a one-to-one setting) considers the following themes: occupational situation and perspective, sickness benefits, rights for severely disabled people, employer disability management, graded return-to-work, aids/services for participation in work life, and chances and risks of disability pensions.</w:t>
            </w:r>
          </w:p>
          <w:p w:rsidR="00A07E69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The work-related psychological group treatments (min. 240 minutes) have the following contents: coping with work-related stress, work-related social competences, and barriers and supportive factors for return to work.</w:t>
            </w:r>
          </w:p>
          <w:p w:rsidR="00A07E69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The work-related functional capacity training (min. 390 minutes, 30 minutes of these for initial individual functional capacity evaluation) includes: training of typical work-related movements, cognitive training, compensatory exercises, </w:t>
            </w:r>
            <w:proofErr w:type="gramStart"/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ergonomics</w:t>
            </w:r>
            <w:proofErr w:type="gramEnd"/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The work-related treatments are introduced and reasoned by a physician in an initial group session.</w:t>
            </w:r>
          </w:p>
        </w:tc>
      </w:tr>
      <w:tr w:rsidR="0095357E" w:rsidRPr="00A75508" w:rsidTr="001E399B">
        <w:tc>
          <w:tcPr>
            <w:tcW w:w="2093" w:type="dxa"/>
            <w:tcBorders>
              <w:top w:val="nil"/>
            </w:tcBorders>
            <w:vAlign w:val="center"/>
          </w:tcPr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19" w:type="dxa"/>
          </w:tcPr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Intervention 2: Participants receive the usual medical rehabilitation program in accordance to the guidelines of the German Pension Insurance Agency</w:t>
            </w:r>
          </w:p>
        </w:tc>
      </w:tr>
    </w:tbl>
    <w:p w:rsidR="00A50E90" w:rsidRPr="00A07E69" w:rsidRDefault="00A50E90" w:rsidP="00A75508">
      <w:pPr>
        <w:spacing w:before="60" w:after="60" w:line="480" w:lineRule="auto"/>
        <w:rPr>
          <w:lang w:val="en-US"/>
        </w:rPr>
      </w:pPr>
      <w:r w:rsidRPr="00A07E69">
        <w:rPr>
          <w:lang w:val="en-US"/>
        </w:rPr>
        <w:br w:type="page"/>
      </w:r>
    </w:p>
    <w:tbl>
      <w:tblPr>
        <w:tblStyle w:val="TableGrid"/>
        <w:tblW w:w="0" w:type="auto"/>
        <w:tblLook w:val="04A0"/>
      </w:tblPr>
      <w:tblGrid>
        <w:gridCol w:w="2093"/>
        <w:gridCol w:w="7119"/>
      </w:tblGrid>
      <w:tr w:rsidR="0095357E" w:rsidRPr="00A75508" w:rsidTr="001E399B">
        <w:tc>
          <w:tcPr>
            <w:tcW w:w="2093" w:type="dxa"/>
            <w:tcBorders>
              <w:bottom w:val="nil"/>
            </w:tcBorders>
          </w:tcPr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Key inclusion and exclusion criteria</w:t>
            </w:r>
          </w:p>
        </w:tc>
        <w:tc>
          <w:tcPr>
            <w:tcW w:w="7119" w:type="dxa"/>
          </w:tcPr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Age minimum: 18 </w:t>
            </w:r>
            <w:r w:rsidR="00A07E69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ears</w:t>
            </w: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Age maximum: 60 </w:t>
            </w:r>
            <w:r w:rsidR="00A07E69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ears</w:t>
            </w: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br/>
              <w:t>Gender: Both, male and female</w:t>
            </w:r>
          </w:p>
        </w:tc>
      </w:tr>
      <w:tr w:rsidR="0095357E" w:rsidRPr="00A75508" w:rsidTr="001E399B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19" w:type="dxa"/>
          </w:tcPr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Inclusion criteria: poor work ability (positive rating at one of the three scales of the </w:t>
            </w:r>
            <w:proofErr w:type="spellStart"/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SIBAR</w:t>
            </w:r>
            <w:proofErr w:type="spellEnd"/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 (Screening-Instrument </w:t>
            </w:r>
            <w:proofErr w:type="spellStart"/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Beruf</w:t>
            </w:r>
            <w:proofErr w:type="spellEnd"/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 und </w:t>
            </w:r>
            <w:proofErr w:type="spellStart"/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Arbeit</w:t>
            </w:r>
            <w:proofErr w:type="spellEnd"/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Bürger</w:t>
            </w:r>
            <w:proofErr w:type="spellEnd"/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 und Deck 2009); </w:t>
            </w:r>
            <w:proofErr w:type="spellStart"/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Karnofsky</w:t>
            </w:r>
            <w:proofErr w:type="spellEnd"/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 Performance Status Scale = 70% (</w:t>
            </w:r>
            <w:proofErr w:type="spellStart"/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Karnofsky</w:t>
            </w:r>
            <w:proofErr w:type="spellEnd"/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 1948); positive social-medical prognosis (employability of min. 3 hours/day in no later than 6 months)</w:t>
            </w:r>
          </w:p>
        </w:tc>
      </w:tr>
      <w:tr w:rsidR="0095357E" w:rsidRPr="00A50E90" w:rsidTr="001E399B">
        <w:tc>
          <w:tcPr>
            <w:tcW w:w="2093" w:type="dxa"/>
            <w:tcBorders>
              <w:top w:val="nil"/>
            </w:tcBorders>
            <w:vAlign w:val="center"/>
          </w:tcPr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19" w:type="dxa"/>
          </w:tcPr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Exclusion criteria: None</w:t>
            </w:r>
          </w:p>
        </w:tc>
      </w:tr>
      <w:tr w:rsidR="0095357E" w:rsidRPr="00A50E90" w:rsidTr="0095357E">
        <w:tc>
          <w:tcPr>
            <w:tcW w:w="2093" w:type="dxa"/>
          </w:tcPr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Study type</w:t>
            </w:r>
          </w:p>
        </w:tc>
        <w:tc>
          <w:tcPr>
            <w:tcW w:w="7119" w:type="dxa"/>
          </w:tcPr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Interventional</w:t>
            </w:r>
          </w:p>
        </w:tc>
      </w:tr>
      <w:tr w:rsidR="0095357E" w:rsidRPr="00A75508" w:rsidTr="001E399B">
        <w:tc>
          <w:tcPr>
            <w:tcW w:w="2093" w:type="dxa"/>
            <w:tcBorders>
              <w:bottom w:val="nil"/>
            </w:tcBorders>
            <w:vAlign w:val="center"/>
          </w:tcPr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19" w:type="dxa"/>
          </w:tcPr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Allocation: Randomized controlled trial</w:t>
            </w:r>
            <w:proofErr w:type="gramStart"/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;.</w:t>
            </w:r>
            <w:proofErr w:type="gramEnd"/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 Masking: Open (masking not used). Control: Active control (effective </w:t>
            </w:r>
            <w:proofErr w:type="spellStart"/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treament</w:t>
            </w:r>
            <w:proofErr w:type="spellEnd"/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 of control group). Assignment: Parallel.</w:t>
            </w:r>
          </w:p>
        </w:tc>
      </w:tr>
      <w:tr w:rsidR="0095357E" w:rsidRPr="00A50E90" w:rsidTr="001E399B">
        <w:tc>
          <w:tcPr>
            <w:tcW w:w="2093" w:type="dxa"/>
            <w:tcBorders>
              <w:top w:val="nil"/>
            </w:tcBorders>
            <w:vAlign w:val="center"/>
          </w:tcPr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19" w:type="dxa"/>
          </w:tcPr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Primary purpose: Treatment</w:t>
            </w:r>
          </w:p>
        </w:tc>
      </w:tr>
      <w:tr w:rsidR="0095357E" w:rsidRPr="00A50E90" w:rsidTr="001B63C2">
        <w:tc>
          <w:tcPr>
            <w:tcW w:w="2093" w:type="dxa"/>
          </w:tcPr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Date of first enrolment</w:t>
            </w:r>
          </w:p>
        </w:tc>
        <w:tc>
          <w:tcPr>
            <w:tcW w:w="7119" w:type="dxa"/>
          </w:tcPr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01/06/2015</w:t>
            </w:r>
          </w:p>
        </w:tc>
      </w:tr>
      <w:tr w:rsidR="0095357E" w:rsidRPr="00A50E90" w:rsidTr="001B63C2">
        <w:tc>
          <w:tcPr>
            <w:tcW w:w="2093" w:type="dxa"/>
          </w:tcPr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Target sample size</w:t>
            </w:r>
          </w:p>
        </w:tc>
        <w:tc>
          <w:tcPr>
            <w:tcW w:w="7119" w:type="dxa"/>
          </w:tcPr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504</w:t>
            </w:r>
          </w:p>
        </w:tc>
      </w:tr>
      <w:tr w:rsidR="0095357E" w:rsidRPr="00A50E90" w:rsidTr="001B63C2">
        <w:tc>
          <w:tcPr>
            <w:tcW w:w="2093" w:type="dxa"/>
          </w:tcPr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Recruitment status</w:t>
            </w:r>
          </w:p>
        </w:tc>
        <w:tc>
          <w:tcPr>
            <w:tcW w:w="7119" w:type="dxa"/>
          </w:tcPr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Recruiting</w:t>
            </w:r>
          </w:p>
        </w:tc>
      </w:tr>
      <w:tr w:rsidR="0095357E" w:rsidRPr="00A75508" w:rsidTr="00954C66">
        <w:tc>
          <w:tcPr>
            <w:tcW w:w="2093" w:type="dxa"/>
            <w:tcBorders>
              <w:bottom w:val="single" w:sz="4" w:space="0" w:color="auto"/>
            </w:tcBorders>
          </w:tcPr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Primary outcome(s)</w:t>
            </w:r>
          </w:p>
        </w:tc>
        <w:tc>
          <w:tcPr>
            <w:tcW w:w="7119" w:type="dxa"/>
            <w:tcBorders>
              <w:bottom w:val="single" w:sz="4" w:space="0" w:color="auto"/>
            </w:tcBorders>
          </w:tcPr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Primary outcome will be assessed at the beginning of cancer rehabilitation</w:t>
            </w:r>
            <w:r w:rsidR="00A07E6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(T1), as well as 3 months (T3) and 12 months (T4) after the end of cancer rehabilitation with a questionnaire: role functioning scale (T1, T3, T4, EORTC QLQ-C30, Aaronson et al. 1993).</w:t>
            </w:r>
          </w:p>
        </w:tc>
      </w:tr>
    </w:tbl>
    <w:p w:rsidR="00A75508" w:rsidRDefault="00A75508"/>
    <w:p w:rsidR="00A75508" w:rsidRDefault="00A75508"/>
    <w:p w:rsidR="00A75508" w:rsidRDefault="00A75508"/>
    <w:p w:rsidR="00A75508" w:rsidRDefault="00A75508"/>
    <w:p w:rsidR="00A75508" w:rsidRDefault="00A75508"/>
    <w:tbl>
      <w:tblPr>
        <w:tblStyle w:val="TableGrid"/>
        <w:tblW w:w="0" w:type="auto"/>
        <w:tblLook w:val="04A0"/>
      </w:tblPr>
      <w:tblGrid>
        <w:gridCol w:w="2093"/>
        <w:gridCol w:w="7119"/>
      </w:tblGrid>
      <w:tr w:rsidR="0095357E" w:rsidRPr="00A75508" w:rsidTr="00954C66">
        <w:tc>
          <w:tcPr>
            <w:tcW w:w="2093" w:type="dxa"/>
            <w:tcBorders>
              <w:bottom w:val="single" w:sz="4" w:space="0" w:color="auto"/>
            </w:tcBorders>
          </w:tcPr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Key secondary outcomes</w:t>
            </w:r>
          </w:p>
        </w:tc>
        <w:tc>
          <w:tcPr>
            <w:tcW w:w="7119" w:type="dxa"/>
            <w:tcBorders>
              <w:bottom w:val="single" w:sz="4" w:space="0" w:color="auto"/>
            </w:tcBorders>
          </w:tcPr>
          <w:p w:rsidR="0095357E" w:rsidRPr="00A50E90" w:rsidRDefault="0095357E" w:rsidP="00A75508">
            <w:pPr>
              <w:spacing w:before="60" w:after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Secondary outcomes will be assessed at the beginning of cancer rehabilitation</w:t>
            </w:r>
            <w:r w:rsidR="00A07E6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(T1), at the end of cancer rehabilitation (T2), as well as 3 months (T3) and 12 months (T4) after the end of cancer rehabilitation with a questionnaire</w:t>
            </w:r>
            <w:r w:rsidR="00A07E69">
              <w:rPr>
                <w:rFonts w:ascii="Arial" w:hAnsi="Arial" w:cs="Arial"/>
                <w:sz w:val="20"/>
                <w:szCs w:val="20"/>
                <w:lang w:val="en-US"/>
              </w:rPr>
              <w:t>. Secondary outcomes are</w:t>
            </w: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 physical functioning (T1, T2, T3, T4, EORTC QLQ-C30, Aaronson et al. 1993</w:t>
            </w:r>
            <w:r w:rsidR="00A07E69" w:rsidRPr="00A50E9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A07E69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A07E69"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emotional functioning (T1, T2, T3, T4, EORTC QLQ-C30, Aaronson et al. 1993</w:t>
            </w:r>
            <w:r w:rsidR="00A07E69" w:rsidRPr="00A50E9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A07E69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A07E69"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social functioning (T1, T3, T4, EORTC QLQ-C30, Aaronson et al. 1993</w:t>
            </w:r>
            <w:r w:rsidR="00A07E69" w:rsidRPr="00A50E9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A07E69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A07E69"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pain (T1, T2, T3, T4, EORTC QLQ-C30, Aaronson et al. 1993</w:t>
            </w:r>
            <w:r w:rsidR="00A07E69" w:rsidRPr="00A50E9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A07E69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A07E69"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global health (T1, T2, T3, T4, EORTC QLQ-C30, Aaronson et al. 1993</w:t>
            </w:r>
            <w:r w:rsidR="00A07E69" w:rsidRPr="00A50E9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A07E69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A07E69"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fatigue (T1, T2, T3, T4, EORTC FA-13, Weis et al. 2013); work ability score (</w:t>
            </w:r>
            <w:proofErr w:type="spellStart"/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T1</w:t>
            </w:r>
            <w:proofErr w:type="spellEnd"/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T2</w:t>
            </w:r>
            <w:proofErr w:type="spellEnd"/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T3</w:t>
            </w:r>
            <w:proofErr w:type="spellEnd"/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T4</w:t>
            </w:r>
            <w:proofErr w:type="spellEnd"/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Ilmarinen</w:t>
            </w:r>
            <w:proofErr w:type="spellEnd"/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 2007</w:t>
            </w:r>
            <w:r w:rsidR="00A07E69" w:rsidRPr="00A50E9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A07E69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A07E69"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disease coping (T1, T2, T3, T4, questionnaire on disease coping, </w:t>
            </w:r>
            <w:proofErr w:type="spellStart"/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Muthny</w:t>
            </w:r>
            <w:proofErr w:type="spellEnd"/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 1989</w:t>
            </w:r>
            <w:r w:rsidR="00A07E69" w:rsidRPr="00A50E9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A07E69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A07E69"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employment status (T1, T3, T4</w:t>
            </w:r>
            <w:r w:rsidR="00A07E69" w:rsidRPr="00A50E9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A07E69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A07E69"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disability days (</w:t>
            </w:r>
            <w:proofErr w:type="spellStart"/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T1</w:t>
            </w:r>
            <w:proofErr w:type="spellEnd"/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T3</w:t>
            </w:r>
            <w:proofErr w:type="spellEnd"/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T4</w:t>
            </w:r>
            <w:proofErr w:type="spellEnd"/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, von Korff et al. 1992</w:t>
            </w:r>
            <w:r w:rsidR="00A07E69" w:rsidRPr="00A50E9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A07E69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A07E69"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time of return to work (T3, T4); </w:t>
            </w:r>
            <w:r w:rsidR="00A07E69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="00A07E69" w:rsidRPr="00A07E69">
              <w:rPr>
                <w:rFonts w:ascii="Arial" w:hAnsi="Arial" w:cs="Arial"/>
                <w:sz w:val="20"/>
                <w:szCs w:val="20"/>
                <w:lang w:val="en-US"/>
              </w:rPr>
              <w:t>mplementation of work-related therapies</w:t>
            </w:r>
            <w:r w:rsidR="00A07E69" w:rsidRPr="00A07E69" w:rsidDel="00A07E6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>(T2, Bethge et al. 2014)</w:t>
            </w:r>
            <w:r w:rsidR="00A07E69">
              <w:rPr>
                <w:rFonts w:ascii="Arial" w:hAnsi="Arial" w:cs="Arial"/>
                <w:sz w:val="20"/>
                <w:szCs w:val="20"/>
                <w:lang w:val="en-US"/>
              </w:rPr>
              <w:t>, c</w:t>
            </w:r>
            <w:r w:rsidR="00A07E69" w:rsidRPr="00A07E69">
              <w:rPr>
                <w:rFonts w:ascii="Arial" w:hAnsi="Arial" w:cs="Arial"/>
                <w:sz w:val="20"/>
                <w:szCs w:val="20"/>
                <w:lang w:val="en-US"/>
              </w:rPr>
              <w:t xml:space="preserve">onsistency of work-related rehabilitation strategy </w:t>
            </w:r>
            <w:r w:rsidR="00A07E69" w:rsidRPr="00A50E90">
              <w:rPr>
                <w:rFonts w:ascii="Arial" w:hAnsi="Arial" w:cs="Arial"/>
                <w:sz w:val="20"/>
                <w:szCs w:val="20"/>
                <w:lang w:val="en-US"/>
              </w:rPr>
              <w:t>(T2, Bethge et al. 2014)</w:t>
            </w:r>
            <w:r w:rsidR="00A07E69">
              <w:rPr>
                <w:rFonts w:ascii="Arial" w:hAnsi="Arial" w:cs="Arial"/>
                <w:sz w:val="20"/>
                <w:szCs w:val="20"/>
                <w:lang w:val="en-US"/>
              </w:rPr>
              <w:t>, b</w:t>
            </w:r>
            <w:r w:rsidR="00A07E69" w:rsidRPr="00A07E69">
              <w:rPr>
                <w:rFonts w:ascii="Arial" w:hAnsi="Arial" w:cs="Arial"/>
                <w:sz w:val="20"/>
                <w:szCs w:val="20"/>
                <w:lang w:val="en-US"/>
              </w:rPr>
              <w:t xml:space="preserve">enefit from work-related therapies </w:t>
            </w:r>
            <w:r w:rsidR="00A07E69" w:rsidRPr="00A50E90">
              <w:rPr>
                <w:rFonts w:ascii="Arial" w:hAnsi="Arial" w:cs="Arial"/>
                <w:sz w:val="20"/>
                <w:szCs w:val="20"/>
                <w:lang w:val="en-US"/>
              </w:rPr>
              <w:t>(T2, Bethge et al. 2014)</w:t>
            </w:r>
            <w:r w:rsidR="00A07E69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 treatment satisfaction (T2, Schmidt et al. 1989)</w:t>
            </w:r>
            <w:r w:rsidR="00A07E69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 received therapeutic treatments (T2, discharge letter)</w:t>
            </w:r>
            <w:r w:rsidR="00A07E69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A50E90">
              <w:rPr>
                <w:rFonts w:ascii="Arial" w:hAnsi="Arial" w:cs="Arial"/>
                <w:sz w:val="20"/>
                <w:szCs w:val="20"/>
                <w:lang w:val="en-US"/>
              </w:rPr>
              <w:t xml:space="preserve"> social-medical capacity evaluation (T2; discharge letter).</w:t>
            </w:r>
          </w:p>
        </w:tc>
      </w:tr>
    </w:tbl>
    <w:p w:rsidR="00FA1814" w:rsidRPr="0095357E" w:rsidRDefault="00872AF5">
      <w:pPr>
        <w:rPr>
          <w:lang w:val="en-US"/>
        </w:rPr>
      </w:pPr>
    </w:p>
    <w:sectPr w:rsidR="00FA1814" w:rsidRPr="0095357E" w:rsidSect="00F960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0139EC"/>
    <w:rsid w:val="000139EC"/>
    <w:rsid w:val="000815A6"/>
    <w:rsid w:val="001B1D1A"/>
    <w:rsid w:val="001E399B"/>
    <w:rsid w:val="001F466B"/>
    <w:rsid w:val="003370E8"/>
    <w:rsid w:val="004F3308"/>
    <w:rsid w:val="00521108"/>
    <w:rsid w:val="005B223C"/>
    <w:rsid w:val="00694C0C"/>
    <w:rsid w:val="00694FD1"/>
    <w:rsid w:val="00872AF5"/>
    <w:rsid w:val="00923BA7"/>
    <w:rsid w:val="0095357E"/>
    <w:rsid w:val="00954C66"/>
    <w:rsid w:val="00A07E69"/>
    <w:rsid w:val="00A50E90"/>
    <w:rsid w:val="00A75508"/>
    <w:rsid w:val="00A9798E"/>
    <w:rsid w:val="00B167D3"/>
    <w:rsid w:val="00F110BF"/>
    <w:rsid w:val="00F960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0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35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95357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5357E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E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E6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07E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7E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7E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E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E6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535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95357E"/>
    <w:rPr>
      <w:color w:val="0000FF"/>
      <w:u w:val="single"/>
    </w:rPr>
  </w:style>
  <w:style w:type="character" w:styleId="Hervorhebung">
    <w:name w:val="Emphasis"/>
    <w:basedOn w:val="Absatz-Standardschriftart"/>
    <w:uiPriority w:val="20"/>
    <w:qFormat/>
    <w:rsid w:val="0095357E"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07E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07E69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07E6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07E6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07E6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07E6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07E69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21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9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8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FB4699-CD20-4791-B21E-0E1C0FC7F8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46</Words>
  <Characters>4257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TSG</Company>
  <LinksUpToDate>false</LinksUpToDate>
  <CharactersWithSpaces>4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enert, Julian</dc:creator>
  <cp:lastModifiedBy>jepartosa</cp:lastModifiedBy>
  <cp:revision>5</cp:revision>
  <dcterms:created xsi:type="dcterms:W3CDTF">2016-05-11T11:58:00Z</dcterms:created>
  <dcterms:modified xsi:type="dcterms:W3CDTF">2016-07-14T10:46:00Z</dcterms:modified>
</cp:coreProperties>
</file>